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7"/>
        <w:gridCol w:w="1258"/>
        <w:gridCol w:w="1034"/>
        <w:gridCol w:w="993"/>
        <w:gridCol w:w="1134"/>
        <w:gridCol w:w="1275"/>
        <w:gridCol w:w="1949"/>
        <w:gridCol w:w="879"/>
      </w:tblGrid>
      <w:tr w:rsidR="00654E80" w:rsidRPr="00844762" w14:paraId="4BF5926D" w14:textId="77777777" w:rsidTr="008F77D5">
        <w:trPr>
          <w:trHeight w:val="264"/>
        </w:trPr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7FF06A" w14:textId="77777777" w:rsidR="00C73479" w:rsidRPr="00844762" w:rsidRDefault="00C73479" w:rsidP="000B039F">
            <w:pPr>
              <w:rPr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36C070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b/>
                <w:bCs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816FCB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AA6FD4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b/>
                <w:bCs/>
                <w:sz w:val="20"/>
                <w:szCs w:val="20"/>
                <w:lang w:val="en-GB"/>
              </w:rPr>
              <w:t>Deliv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90CA84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b/>
                <w:bCs/>
                <w:sz w:val="20"/>
                <w:szCs w:val="20"/>
                <w:lang w:val="en-GB"/>
              </w:rPr>
              <w:t>Sta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B61421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b/>
                <w:bCs/>
                <w:sz w:val="20"/>
                <w:szCs w:val="20"/>
                <w:lang w:val="en-GB"/>
              </w:rPr>
              <w:t>Dos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EB6143" w14:textId="3ED3AF16" w:rsidR="00C73479" w:rsidRPr="00844762" w:rsidRDefault="00C73479" w:rsidP="000B039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44762">
              <w:rPr>
                <w:b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2EF839" w14:textId="12B7A96C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b/>
                <w:bCs/>
                <w:sz w:val="20"/>
                <w:szCs w:val="20"/>
                <w:lang w:val="en-GB"/>
              </w:rPr>
              <w:t>N(M/F)</w:t>
            </w:r>
          </w:p>
        </w:tc>
      </w:tr>
      <w:tr w:rsidR="00654E80" w:rsidRPr="00844762" w14:paraId="55C991D1" w14:textId="77777777" w:rsidTr="008F77D5">
        <w:trPr>
          <w:trHeight w:val="264"/>
        </w:trPr>
        <w:tc>
          <w:tcPr>
            <w:tcW w:w="29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7A4E57" w14:textId="551BBEFF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b/>
                <w:bCs/>
                <w:sz w:val="20"/>
                <w:szCs w:val="20"/>
                <w:lang w:val="en-GB"/>
              </w:rPr>
              <w:t xml:space="preserve">Nutrient </w:t>
            </w:r>
            <w:r w:rsidR="001C55C7">
              <w:rPr>
                <w:b/>
                <w:bCs/>
                <w:sz w:val="20"/>
                <w:szCs w:val="20"/>
                <w:lang w:val="en-GB"/>
              </w:rPr>
              <w:t>sensing modulators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1C2451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AA008D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42C37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8111B9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8886F2" w14:textId="77777777" w:rsidR="00C73479" w:rsidRPr="00844762" w:rsidRDefault="00C73479" w:rsidP="000B039F">
            <w:pPr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91B495" w14:textId="773F901C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</w:tr>
      <w:tr w:rsidR="00654E80" w:rsidRPr="00844762" w14:paraId="0B79E5AC" w14:textId="77777777" w:rsidTr="008F77D5">
        <w:trPr>
          <w:trHeight w:val="264"/>
        </w:trPr>
        <w:tc>
          <w:tcPr>
            <w:tcW w:w="167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EBE907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576CCF" w14:textId="233E0242" w:rsidR="00C73479" w:rsidRPr="00844762" w:rsidRDefault="00844762" w:rsidP="000B039F">
            <w:pPr>
              <w:rPr>
                <w:sz w:val="20"/>
                <w:szCs w:val="20"/>
              </w:rPr>
            </w:pPr>
            <w:r w:rsidRPr="00844762">
              <w:rPr>
                <w:i/>
                <w:iCs/>
                <w:sz w:val="20"/>
                <w:szCs w:val="20"/>
                <w:lang w:val="en-GB"/>
              </w:rPr>
              <w:t>Ercc1</w:t>
            </w:r>
            <w:r w:rsidRPr="00844762">
              <w:rPr>
                <w:sz w:val="20"/>
                <w:szCs w:val="20"/>
                <w:vertAlign w:val="superscript"/>
                <w:lang w:val="el-GR"/>
              </w:rPr>
              <w:t>Δ/-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F63509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RIVM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5D936E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Foo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EDB1C8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CA4928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1000 ppm</w:t>
            </w:r>
          </w:p>
        </w:tc>
        <w:tc>
          <w:tcPr>
            <w:tcW w:w="19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AB0595" w14:textId="447980BD" w:rsidR="00C73479" w:rsidRPr="00844762" w:rsidRDefault="0003636F" w:rsidP="000B039F">
            <w:pPr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="00D002CA">
              <w:rPr>
                <w:sz w:val="20"/>
                <w:szCs w:val="20"/>
                <w:lang w:val="en-US"/>
              </w:rPr>
              <w:t>,</w:t>
            </w:r>
            <w:r w:rsidR="00B93EAB">
              <w:rPr>
                <w:sz w:val="20"/>
                <w:szCs w:val="20"/>
                <w:lang w:val="en-US"/>
              </w:rPr>
              <w:t>(</w:t>
            </w:r>
            <w:proofErr w:type="gramEnd"/>
            <w:r w:rsidR="008F77D5">
              <w:rPr>
                <w:sz w:val="20"/>
                <w:szCs w:val="20"/>
                <w:lang w:val="en-US"/>
              </w:rPr>
              <w:t>Strong et al., 2016</w:t>
            </w:r>
            <w:r w:rsidR="00B93E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6554FB" w14:textId="7CADC6A8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16 (6/10)</w:t>
            </w:r>
          </w:p>
        </w:tc>
      </w:tr>
      <w:tr w:rsidR="00654E80" w:rsidRPr="00844762" w14:paraId="7138DED0" w14:textId="77777777" w:rsidTr="008F77D5">
        <w:trPr>
          <w:trHeight w:val="26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6CABB5" w14:textId="77777777" w:rsidR="00C73479" w:rsidRPr="00844762" w:rsidRDefault="00C73479" w:rsidP="000B039F">
            <w:pPr>
              <w:rPr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042FC0" w14:textId="0300DF2E" w:rsidR="00C73479" w:rsidRPr="00844762" w:rsidRDefault="00C73479" w:rsidP="000B039F">
            <w:pPr>
              <w:rPr>
                <w:sz w:val="20"/>
                <w:szCs w:val="20"/>
              </w:rPr>
            </w:pPr>
            <w:proofErr w:type="spellStart"/>
            <w:r w:rsidRPr="00844762">
              <w:rPr>
                <w:i/>
                <w:iCs/>
                <w:sz w:val="20"/>
                <w:szCs w:val="20"/>
                <w:lang w:val="en-GB"/>
              </w:rPr>
              <w:t>X</w:t>
            </w:r>
            <w:r w:rsidR="00844762" w:rsidRPr="00844762">
              <w:rPr>
                <w:i/>
                <w:iCs/>
                <w:sz w:val="20"/>
                <w:szCs w:val="20"/>
                <w:lang w:val="en-GB"/>
              </w:rPr>
              <w:t>pg</w:t>
            </w:r>
            <w:proofErr w:type="spellEnd"/>
            <w:r w:rsidRPr="00844762">
              <w:rPr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A888ED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EM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99E46F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DD453A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B57FD0" w14:textId="70B57C30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600 mg/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8947053" w14:textId="044CBF03" w:rsidR="00C73479" w:rsidRPr="00844762" w:rsidRDefault="0003636F" w:rsidP="000B039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="00D002CA">
              <w:rPr>
                <w:sz w:val="20"/>
                <w:szCs w:val="20"/>
                <w:lang w:val="en-US"/>
              </w:rPr>
              <w:t>,</w:t>
            </w:r>
            <w:r w:rsidR="00B93EAB">
              <w:rPr>
                <w:sz w:val="20"/>
                <w:szCs w:val="20"/>
                <w:lang w:val="en-US"/>
              </w:rPr>
              <w:t>(</w:t>
            </w:r>
            <w:proofErr w:type="gramEnd"/>
            <w:r w:rsidR="008F77D5">
              <w:rPr>
                <w:sz w:val="20"/>
                <w:szCs w:val="20"/>
                <w:lang w:val="en-US"/>
              </w:rPr>
              <w:t>Strong et al., 2016</w:t>
            </w:r>
            <w:r w:rsidR="00B93E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F51BD0" w14:textId="0901E3FF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8 (4/4)</w:t>
            </w:r>
          </w:p>
        </w:tc>
      </w:tr>
      <w:tr w:rsidR="00654E80" w:rsidRPr="00844762" w14:paraId="1C53C742" w14:textId="77777777" w:rsidTr="008F77D5">
        <w:trPr>
          <w:trHeight w:val="264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C8D31D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Resveratro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57DBA0" w14:textId="18F4E8C0" w:rsidR="00C73479" w:rsidRPr="00844762" w:rsidRDefault="00844762" w:rsidP="000B039F">
            <w:pPr>
              <w:rPr>
                <w:sz w:val="20"/>
                <w:szCs w:val="20"/>
              </w:rPr>
            </w:pPr>
            <w:r w:rsidRPr="00844762">
              <w:rPr>
                <w:i/>
                <w:iCs/>
                <w:sz w:val="20"/>
                <w:szCs w:val="20"/>
                <w:lang w:val="en-GB"/>
              </w:rPr>
              <w:t>Ercc1</w:t>
            </w:r>
            <w:r w:rsidRPr="00844762">
              <w:rPr>
                <w:sz w:val="20"/>
                <w:szCs w:val="20"/>
                <w:vertAlign w:val="superscript"/>
                <w:lang w:val="el-GR"/>
              </w:rPr>
              <w:t>Δ/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9145AB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RIV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2A81F8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C8E08F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5BA325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200 pp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5802D73" w14:textId="0F487C3B" w:rsidR="00C73479" w:rsidRPr="00844762" w:rsidRDefault="0003636F" w:rsidP="000B039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="00D002CA">
              <w:rPr>
                <w:sz w:val="20"/>
                <w:szCs w:val="20"/>
                <w:lang w:val="en-US"/>
              </w:rPr>
              <w:t>,</w:t>
            </w:r>
            <w:r w:rsidR="00B93EAB">
              <w:rPr>
                <w:sz w:val="20"/>
                <w:szCs w:val="20"/>
                <w:lang w:val="en-US"/>
              </w:rPr>
              <w:t>(</w:t>
            </w:r>
            <w:proofErr w:type="gramEnd"/>
            <w:r w:rsidR="008F77D5">
              <w:rPr>
                <w:sz w:val="20"/>
                <w:szCs w:val="20"/>
                <w:lang w:val="en-US"/>
              </w:rPr>
              <w:t>Strong et al., 2013</w:t>
            </w:r>
            <w:r w:rsidR="00B93E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8E8A12" w14:textId="61A5ECF4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16 (6/10)</w:t>
            </w:r>
          </w:p>
        </w:tc>
      </w:tr>
      <w:tr w:rsidR="00654E80" w:rsidRPr="00844762" w14:paraId="51004C4E" w14:textId="77777777" w:rsidTr="008F77D5">
        <w:trPr>
          <w:trHeight w:val="264"/>
        </w:trPr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0FE5F9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Acarbos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F667BC" w14:textId="14BDA862" w:rsidR="00C73479" w:rsidRPr="00844762" w:rsidRDefault="00844762" w:rsidP="000B039F">
            <w:pPr>
              <w:rPr>
                <w:sz w:val="20"/>
                <w:szCs w:val="20"/>
              </w:rPr>
            </w:pPr>
            <w:proofErr w:type="spellStart"/>
            <w:r w:rsidRPr="00844762">
              <w:rPr>
                <w:i/>
                <w:iCs/>
                <w:sz w:val="20"/>
                <w:szCs w:val="20"/>
                <w:lang w:val="en-GB"/>
              </w:rPr>
              <w:t>Xpg</w:t>
            </w:r>
            <w:proofErr w:type="spellEnd"/>
            <w:r w:rsidRPr="00844762">
              <w:rPr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F66ED0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EM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060166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F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7065BF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FC12FF" w14:textId="7D6A3BD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600 mg/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350A48" w14:textId="6AD2A85E" w:rsidR="00C73479" w:rsidRPr="00844762" w:rsidRDefault="0003636F" w:rsidP="000B039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="00D002CA">
              <w:rPr>
                <w:sz w:val="20"/>
                <w:szCs w:val="20"/>
                <w:lang w:val="en-US"/>
              </w:rPr>
              <w:t>,</w:t>
            </w:r>
            <w:r w:rsidR="00B93EAB">
              <w:rPr>
                <w:sz w:val="20"/>
                <w:szCs w:val="20"/>
                <w:lang w:val="en-US"/>
              </w:rPr>
              <w:t>(</w:t>
            </w:r>
            <w:proofErr w:type="gramEnd"/>
            <w:r w:rsidR="008F77D5">
              <w:rPr>
                <w:sz w:val="20"/>
                <w:szCs w:val="20"/>
                <w:lang w:val="en-US"/>
              </w:rPr>
              <w:t>Harrison et al., 2019</w:t>
            </w:r>
            <w:r w:rsidR="00047F5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71ACD6" w14:textId="115C6255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9 (5/4)</w:t>
            </w:r>
          </w:p>
        </w:tc>
      </w:tr>
      <w:tr w:rsidR="00654E80" w:rsidRPr="00844762" w14:paraId="0C25C7B3" w14:textId="77777777" w:rsidTr="008F77D5">
        <w:trPr>
          <w:trHeight w:val="264"/>
        </w:trPr>
        <w:tc>
          <w:tcPr>
            <w:tcW w:w="29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7C3FE1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b/>
                <w:bCs/>
                <w:sz w:val="20"/>
                <w:szCs w:val="20"/>
                <w:lang w:val="en-GB"/>
              </w:rPr>
              <w:t>Anti-inflammatory NSAID drugs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AB51AA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689FB4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39807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AC2400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BD736E" w14:textId="77777777" w:rsidR="00C73479" w:rsidRPr="00844762" w:rsidRDefault="00C73479" w:rsidP="000B039F">
            <w:pPr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EDFD92" w14:textId="2DD836DC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</w:tr>
      <w:tr w:rsidR="00654E80" w:rsidRPr="00844762" w14:paraId="54BA6D4A" w14:textId="77777777" w:rsidTr="008F77D5">
        <w:trPr>
          <w:trHeight w:val="264"/>
        </w:trPr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6AC2AB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Aspirin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BAED24" w14:textId="2ABCAEE8" w:rsidR="00C73479" w:rsidRPr="00844762" w:rsidRDefault="00844762" w:rsidP="000B039F">
            <w:pPr>
              <w:rPr>
                <w:sz w:val="20"/>
                <w:szCs w:val="20"/>
              </w:rPr>
            </w:pPr>
            <w:proofErr w:type="spellStart"/>
            <w:r w:rsidRPr="00844762">
              <w:rPr>
                <w:i/>
                <w:iCs/>
                <w:sz w:val="20"/>
                <w:szCs w:val="20"/>
                <w:lang w:val="en-GB"/>
              </w:rPr>
              <w:t>Xpg</w:t>
            </w:r>
            <w:proofErr w:type="spellEnd"/>
            <w:r w:rsidRPr="00844762">
              <w:rPr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2861CF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EMC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3D12FA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0DACF3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B0E5F4" w14:textId="6F86916D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15 mg/l</w:t>
            </w:r>
          </w:p>
        </w:tc>
        <w:tc>
          <w:tcPr>
            <w:tcW w:w="19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0B889F" w14:textId="2E91FC2F" w:rsidR="00C73479" w:rsidRPr="00844762" w:rsidRDefault="0003636F" w:rsidP="000B039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="00D002CA">
              <w:rPr>
                <w:sz w:val="20"/>
                <w:szCs w:val="20"/>
                <w:lang w:val="en-US"/>
              </w:rPr>
              <w:t>,</w:t>
            </w:r>
            <w:r w:rsidR="00047F56">
              <w:rPr>
                <w:sz w:val="20"/>
                <w:szCs w:val="20"/>
                <w:lang w:val="en-US"/>
              </w:rPr>
              <w:t>(</w:t>
            </w:r>
            <w:proofErr w:type="gramEnd"/>
            <w:r w:rsidR="008F77D5">
              <w:rPr>
                <w:sz w:val="20"/>
                <w:szCs w:val="20"/>
                <w:lang w:val="en-US"/>
              </w:rPr>
              <w:t xml:space="preserve"> </w:t>
            </w:r>
            <w:r w:rsidR="008F77D5">
              <w:rPr>
                <w:sz w:val="20"/>
                <w:szCs w:val="20"/>
                <w:lang w:val="en-US"/>
              </w:rPr>
              <w:t>Strong et al., 20</w:t>
            </w:r>
            <w:r w:rsidR="008F77D5">
              <w:rPr>
                <w:sz w:val="20"/>
                <w:szCs w:val="20"/>
                <w:lang w:val="en-US"/>
              </w:rPr>
              <w:t>08; Saleh et al., 2014</w:t>
            </w:r>
            <w:r w:rsidR="00047F5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72AF44" w14:textId="3102372D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8 (4/4)</w:t>
            </w:r>
          </w:p>
        </w:tc>
      </w:tr>
      <w:tr w:rsidR="00654E80" w:rsidRPr="00844762" w14:paraId="7CF60B0A" w14:textId="77777777" w:rsidTr="008F77D5">
        <w:trPr>
          <w:trHeight w:val="264"/>
        </w:trPr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FF8275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Ibuprofe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3C7C6C" w14:textId="346A749D" w:rsidR="00C73479" w:rsidRPr="00844762" w:rsidRDefault="00844762" w:rsidP="000B039F">
            <w:pPr>
              <w:rPr>
                <w:sz w:val="20"/>
                <w:szCs w:val="20"/>
              </w:rPr>
            </w:pPr>
            <w:proofErr w:type="spellStart"/>
            <w:r w:rsidRPr="00844762">
              <w:rPr>
                <w:i/>
                <w:iCs/>
                <w:sz w:val="20"/>
                <w:szCs w:val="20"/>
                <w:lang w:val="en-GB"/>
              </w:rPr>
              <w:t>Xpg</w:t>
            </w:r>
            <w:proofErr w:type="spellEnd"/>
            <w:r w:rsidRPr="00844762">
              <w:rPr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7E24BB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EM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54108C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0B92F1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10F75A" w14:textId="1885F936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75 mg/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9D3AFA" w14:textId="277DDF74" w:rsidR="00C73479" w:rsidRPr="00844762" w:rsidRDefault="00047F56" w:rsidP="000B039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8C1989">
              <w:rPr>
                <w:sz w:val="20"/>
                <w:szCs w:val="20"/>
                <w:lang w:val="en-US"/>
              </w:rPr>
              <w:t>He et al., 201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EDFC55" w14:textId="7E851C5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8 (4/4)</w:t>
            </w:r>
          </w:p>
        </w:tc>
      </w:tr>
      <w:tr w:rsidR="00654E80" w:rsidRPr="00844762" w14:paraId="254E6A25" w14:textId="77777777" w:rsidTr="008F77D5">
        <w:trPr>
          <w:trHeight w:val="264"/>
        </w:trPr>
        <w:tc>
          <w:tcPr>
            <w:tcW w:w="39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126763" w14:textId="7322EDD1" w:rsidR="00C73479" w:rsidRPr="00844762" w:rsidRDefault="00BD0504" w:rsidP="000B039F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ntioxidant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14F20C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9668DD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41AA18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6929DB" w14:textId="77777777" w:rsidR="00C73479" w:rsidRPr="00844762" w:rsidRDefault="00C73479" w:rsidP="000B039F">
            <w:pPr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274352" w14:textId="51EC6EF2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</w:tr>
      <w:tr w:rsidR="00654E80" w:rsidRPr="00844762" w14:paraId="4D014028" w14:textId="77777777" w:rsidTr="008F77D5">
        <w:trPr>
          <w:trHeight w:val="264"/>
        </w:trPr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4AE09D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proofErr w:type="spellStart"/>
            <w:r w:rsidRPr="00844762">
              <w:rPr>
                <w:sz w:val="20"/>
                <w:szCs w:val="20"/>
                <w:lang w:val="en-GB"/>
              </w:rPr>
              <w:t>Idebenone</w:t>
            </w:r>
            <w:proofErr w:type="spellEnd"/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97B256" w14:textId="3993A44B" w:rsidR="00C73479" w:rsidRPr="00844762" w:rsidRDefault="00844762" w:rsidP="000B039F">
            <w:pPr>
              <w:rPr>
                <w:sz w:val="20"/>
                <w:szCs w:val="20"/>
              </w:rPr>
            </w:pPr>
            <w:r w:rsidRPr="00844762">
              <w:rPr>
                <w:i/>
                <w:iCs/>
                <w:sz w:val="20"/>
                <w:szCs w:val="20"/>
                <w:lang w:val="en-GB"/>
              </w:rPr>
              <w:t>Ercc1</w:t>
            </w:r>
            <w:r w:rsidRPr="00844762">
              <w:rPr>
                <w:sz w:val="20"/>
                <w:szCs w:val="20"/>
                <w:vertAlign w:val="superscript"/>
                <w:lang w:val="el-GR"/>
              </w:rPr>
              <w:t>Δ/-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A17C23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RIVM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241DF6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Foo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9E38A4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EFAFFD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743 ppm</w:t>
            </w:r>
          </w:p>
        </w:tc>
        <w:tc>
          <w:tcPr>
            <w:tcW w:w="1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0D923A" w14:textId="52F424A8" w:rsidR="00C73479" w:rsidRPr="00844762" w:rsidRDefault="0003636F" w:rsidP="000B039F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3F5088" w14:textId="0405C163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25</w:t>
            </w:r>
            <w:r w:rsidRPr="00844762">
              <w:rPr>
                <w:sz w:val="20"/>
                <w:szCs w:val="20"/>
              </w:rPr>
              <w:t xml:space="preserve"> (0/</w:t>
            </w:r>
            <w:r w:rsidRPr="00844762">
              <w:rPr>
                <w:sz w:val="20"/>
                <w:szCs w:val="20"/>
                <w:lang w:val="en-GB"/>
              </w:rPr>
              <w:t>25</w:t>
            </w:r>
            <w:r w:rsidRPr="00844762">
              <w:rPr>
                <w:sz w:val="20"/>
                <w:szCs w:val="20"/>
              </w:rPr>
              <w:t>)</w:t>
            </w:r>
          </w:p>
        </w:tc>
      </w:tr>
      <w:tr w:rsidR="00BD0504" w:rsidRPr="00844762" w14:paraId="23192C8C" w14:textId="77777777" w:rsidTr="00BD0504">
        <w:trPr>
          <w:trHeight w:val="264"/>
        </w:trPr>
        <w:tc>
          <w:tcPr>
            <w:tcW w:w="10199" w:type="dxa"/>
            <w:gridSpan w:val="8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9162F16" w14:textId="03A12EE3" w:rsidR="00BD0504" w:rsidRPr="00844762" w:rsidRDefault="00BD0504" w:rsidP="000B039F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itochondrial modulation</w:t>
            </w:r>
          </w:p>
        </w:tc>
      </w:tr>
      <w:tr w:rsidR="00654E80" w:rsidRPr="00844762" w14:paraId="2AD6B52C" w14:textId="77777777" w:rsidTr="008F77D5">
        <w:trPr>
          <w:trHeight w:val="264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0714B3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Sodium Nitrat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B1EC85" w14:textId="4CF0754A" w:rsidR="00C73479" w:rsidRPr="00844762" w:rsidRDefault="00844762" w:rsidP="000B039F">
            <w:pPr>
              <w:rPr>
                <w:sz w:val="20"/>
                <w:szCs w:val="20"/>
              </w:rPr>
            </w:pPr>
            <w:r w:rsidRPr="00844762">
              <w:rPr>
                <w:i/>
                <w:iCs/>
                <w:sz w:val="20"/>
                <w:szCs w:val="20"/>
                <w:lang w:val="en-GB"/>
              </w:rPr>
              <w:t>Ercc1</w:t>
            </w:r>
            <w:r w:rsidRPr="00844762">
              <w:rPr>
                <w:sz w:val="20"/>
                <w:szCs w:val="20"/>
                <w:vertAlign w:val="superscript"/>
                <w:lang w:val="el-GR"/>
              </w:rPr>
              <w:t>Δ/-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CB8DD2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EM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0C9386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843440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D55A68" w14:textId="66B654C5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50-100 mg/l*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EAE03" w14:textId="64067937" w:rsidR="00C73479" w:rsidRPr="00844762" w:rsidRDefault="0003636F" w:rsidP="000B039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="003E0C6D" w:rsidRPr="00844762">
              <w:rPr>
                <w:sz w:val="20"/>
                <w:szCs w:val="20"/>
                <w:lang w:val="en-US"/>
              </w:rPr>
              <w:t>,</w:t>
            </w:r>
            <w:r w:rsidR="00047F56">
              <w:rPr>
                <w:sz w:val="20"/>
                <w:szCs w:val="20"/>
                <w:lang w:val="en-US"/>
              </w:rPr>
              <w:t>(</w:t>
            </w:r>
            <w:proofErr w:type="gramEnd"/>
            <w:r w:rsidR="008C1989">
              <w:rPr>
                <w:sz w:val="20"/>
                <w:szCs w:val="20"/>
                <w:lang w:val="en-US"/>
              </w:rPr>
              <w:t>Milanese et al., 2018</w:t>
            </w:r>
            <w:r w:rsidR="00047F5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FA3BD8" w14:textId="5EAFB20E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5 (2/3)</w:t>
            </w:r>
          </w:p>
        </w:tc>
      </w:tr>
      <w:tr w:rsidR="00654E80" w:rsidRPr="00844762" w14:paraId="4751E3F5" w14:textId="77777777" w:rsidTr="008F77D5">
        <w:trPr>
          <w:trHeight w:val="264"/>
        </w:trPr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F11B73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DC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6C2AE" w14:textId="26282C5A" w:rsidR="00C73479" w:rsidRPr="00844762" w:rsidRDefault="00844762" w:rsidP="000B039F">
            <w:pPr>
              <w:rPr>
                <w:sz w:val="20"/>
                <w:szCs w:val="20"/>
              </w:rPr>
            </w:pPr>
            <w:r w:rsidRPr="00844762">
              <w:rPr>
                <w:i/>
                <w:iCs/>
                <w:sz w:val="20"/>
                <w:szCs w:val="20"/>
                <w:lang w:val="en-GB"/>
              </w:rPr>
              <w:t>Ercc1</w:t>
            </w:r>
            <w:r w:rsidRPr="00844762">
              <w:rPr>
                <w:sz w:val="20"/>
                <w:szCs w:val="20"/>
                <w:vertAlign w:val="superscript"/>
                <w:lang w:val="el-GR"/>
              </w:rPr>
              <w:t>Δ/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572DA7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EM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7F5276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8B4DD6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35E3D6" w14:textId="7BDF06B1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1-2 mg/l*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F20B08" w14:textId="6E15F631" w:rsidR="00C73479" w:rsidRPr="00844762" w:rsidRDefault="0003636F" w:rsidP="000B03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723B18" w14:textId="06766449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6 (4/2)</w:t>
            </w:r>
          </w:p>
        </w:tc>
      </w:tr>
      <w:tr w:rsidR="00654E80" w:rsidRPr="00844762" w14:paraId="2FF94428" w14:textId="77777777" w:rsidTr="008F77D5">
        <w:trPr>
          <w:trHeight w:val="264"/>
        </w:trPr>
        <w:tc>
          <w:tcPr>
            <w:tcW w:w="39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A2F87C" w14:textId="2370B917" w:rsidR="00C73479" w:rsidRPr="00844762" w:rsidRDefault="00BD0504" w:rsidP="000B039F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Glucose 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homestasis</w:t>
            </w:r>
            <w:proofErr w:type="spellEnd"/>
            <w:r>
              <w:rPr>
                <w:b/>
                <w:bCs/>
                <w:sz w:val="20"/>
                <w:szCs w:val="20"/>
                <w:lang w:val="en-GB"/>
              </w:rPr>
              <w:t xml:space="preserve"> modulator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2375A7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6561E2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68E942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059751" w14:textId="77777777" w:rsidR="00C73479" w:rsidRPr="00844762" w:rsidRDefault="00C73479" w:rsidP="000B039F">
            <w:pPr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C92766" w14:textId="0E9DE2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</w:tr>
      <w:tr w:rsidR="00654E80" w:rsidRPr="00844762" w14:paraId="6AD6EFB9" w14:textId="77777777" w:rsidTr="008F77D5">
        <w:trPr>
          <w:trHeight w:val="264"/>
        </w:trPr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B8782E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proofErr w:type="spellStart"/>
            <w:r w:rsidRPr="00844762">
              <w:rPr>
                <w:sz w:val="20"/>
                <w:szCs w:val="20"/>
                <w:lang w:val="en-GB"/>
              </w:rPr>
              <w:t>GlcNAc</w:t>
            </w:r>
            <w:proofErr w:type="spellEnd"/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E73D0A" w14:textId="358B3D84" w:rsidR="00C73479" w:rsidRPr="00844762" w:rsidRDefault="00844762" w:rsidP="000B039F">
            <w:pPr>
              <w:rPr>
                <w:sz w:val="20"/>
                <w:szCs w:val="20"/>
              </w:rPr>
            </w:pPr>
            <w:r w:rsidRPr="00844762">
              <w:rPr>
                <w:i/>
                <w:iCs/>
                <w:sz w:val="20"/>
                <w:szCs w:val="20"/>
                <w:lang w:val="en-GB"/>
              </w:rPr>
              <w:t>Ercc1</w:t>
            </w:r>
            <w:r w:rsidRPr="00844762">
              <w:rPr>
                <w:sz w:val="20"/>
                <w:szCs w:val="20"/>
                <w:vertAlign w:val="superscript"/>
                <w:lang w:val="el-GR"/>
              </w:rPr>
              <w:t>Δ/-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1D6CED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EMC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E8C2D0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86676D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3A8D79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 xml:space="preserve">1-4 </w:t>
            </w:r>
            <w:proofErr w:type="spellStart"/>
            <w:r w:rsidRPr="00844762">
              <w:rPr>
                <w:sz w:val="20"/>
                <w:szCs w:val="20"/>
                <w:lang w:val="en-GB"/>
              </w:rPr>
              <w:t>nM</w:t>
            </w:r>
            <w:proofErr w:type="spellEnd"/>
            <w:r w:rsidRPr="0084476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9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9D0E9C" w14:textId="5E23BBF1" w:rsidR="00C73479" w:rsidRPr="00654E80" w:rsidRDefault="0003636F" w:rsidP="000B039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="00844762" w:rsidRPr="00844762">
              <w:rPr>
                <w:sz w:val="20"/>
                <w:szCs w:val="20"/>
                <w:lang w:val="en-US"/>
              </w:rPr>
              <w:t>,</w:t>
            </w:r>
            <w:r w:rsidR="00DC72CE">
              <w:rPr>
                <w:sz w:val="20"/>
                <w:szCs w:val="20"/>
                <w:lang w:val="en-US"/>
              </w:rPr>
              <w:t>(</w:t>
            </w:r>
            <w:proofErr w:type="gramEnd"/>
            <w:r w:rsidR="008C1989">
              <w:rPr>
                <w:sz w:val="20"/>
                <w:szCs w:val="20"/>
                <w:lang w:val="en-US"/>
              </w:rPr>
              <w:t>Denzel et al., 2014</w:t>
            </w:r>
            <w:r w:rsidR="00DC72C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5242BC" w14:textId="238ADF16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5 (2/3)</w:t>
            </w:r>
          </w:p>
        </w:tc>
      </w:tr>
      <w:tr w:rsidR="00654E80" w:rsidRPr="00844762" w14:paraId="74268D03" w14:textId="77777777" w:rsidTr="008F77D5">
        <w:trPr>
          <w:trHeight w:val="264"/>
        </w:trPr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B78CB5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Trehalos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9DE95F" w14:textId="7346072C" w:rsidR="00C73479" w:rsidRPr="00844762" w:rsidRDefault="00844762" w:rsidP="000B039F">
            <w:pPr>
              <w:rPr>
                <w:sz w:val="20"/>
                <w:szCs w:val="20"/>
              </w:rPr>
            </w:pPr>
            <w:proofErr w:type="spellStart"/>
            <w:r w:rsidRPr="00844762">
              <w:rPr>
                <w:i/>
                <w:iCs/>
                <w:sz w:val="20"/>
                <w:szCs w:val="20"/>
                <w:lang w:val="en-GB"/>
              </w:rPr>
              <w:t>Xpg</w:t>
            </w:r>
            <w:proofErr w:type="spellEnd"/>
            <w:r w:rsidRPr="00844762">
              <w:rPr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0ED7BF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EM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77AC59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1BDD1A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FDF134" w14:textId="3610C18B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2 mg/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051762" w14:textId="4EABE571" w:rsidR="00C73479" w:rsidRPr="00844762" w:rsidRDefault="0013390B" w:rsidP="000B039F">
            <w:pPr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844762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(</w:t>
            </w:r>
            <w:proofErr w:type="gramEnd"/>
            <w:r w:rsidR="008C1989">
              <w:rPr>
                <w:sz w:val="20"/>
                <w:szCs w:val="20"/>
                <w:lang w:val="en-US"/>
              </w:rPr>
              <w:t>Khalifeh et al., 202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1B5206" w14:textId="21463251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9 (4/5)</w:t>
            </w:r>
          </w:p>
        </w:tc>
      </w:tr>
      <w:tr w:rsidR="00654E80" w:rsidRPr="00844762" w14:paraId="5A2631CA" w14:textId="77777777" w:rsidTr="008F77D5">
        <w:trPr>
          <w:trHeight w:val="264"/>
        </w:trPr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FCAE52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b/>
                <w:bCs/>
                <w:sz w:val="20"/>
                <w:szCs w:val="20"/>
                <w:lang w:val="en-GB"/>
              </w:rPr>
              <w:t>NAD precursors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B82793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D31D8D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217A53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5E7C4D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D347A6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  <w:tc>
          <w:tcPr>
            <w:tcW w:w="1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49E472" w14:textId="77777777" w:rsidR="00C73479" w:rsidRPr="00844762" w:rsidRDefault="00C73479" w:rsidP="000B039F">
            <w:pPr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70958D" w14:textId="675EC8CA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 </w:t>
            </w:r>
          </w:p>
        </w:tc>
      </w:tr>
      <w:tr w:rsidR="00654E80" w:rsidRPr="00844762" w14:paraId="230FFA8B" w14:textId="77777777" w:rsidTr="008F77D5">
        <w:trPr>
          <w:trHeight w:val="264"/>
        </w:trPr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50FDFC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2C59BA" w14:textId="523C11EB" w:rsidR="00C73479" w:rsidRPr="00844762" w:rsidRDefault="00844762" w:rsidP="000B039F">
            <w:pPr>
              <w:rPr>
                <w:sz w:val="20"/>
                <w:szCs w:val="20"/>
              </w:rPr>
            </w:pPr>
            <w:r w:rsidRPr="00844762">
              <w:rPr>
                <w:i/>
                <w:iCs/>
                <w:sz w:val="20"/>
                <w:szCs w:val="20"/>
                <w:lang w:val="en-GB"/>
              </w:rPr>
              <w:t>Ercc1</w:t>
            </w:r>
            <w:r w:rsidRPr="00844762">
              <w:rPr>
                <w:sz w:val="20"/>
                <w:szCs w:val="20"/>
                <w:vertAlign w:val="superscript"/>
                <w:lang w:val="el-GR"/>
              </w:rPr>
              <w:t>Δ/-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7B22B6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EMC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EFA0EC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FD3A80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BA2642" w14:textId="3BDDB41C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0,25-0,5 mg/l*</w:t>
            </w:r>
          </w:p>
        </w:tc>
        <w:tc>
          <w:tcPr>
            <w:tcW w:w="19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A35EFC" w14:textId="0CB0E01A" w:rsidR="00C73479" w:rsidRPr="00844762" w:rsidRDefault="0003636F" w:rsidP="000B039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="006D4D48" w:rsidRPr="00844762">
              <w:rPr>
                <w:sz w:val="20"/>
                <w:szCs w:val="20"/>
                <w:lang w:val="en-US"/>
              </w:rPr>
              <w:t>,</w:t>
            </w:r>
            <w:r w:rsidR="0013390B">
              <w:rPr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="008C1989">
              <w:rPr>
                <w:sz w:val="20"/>
                <w:szCs w:val="20"/>
                <w:lang w:val="en-US"/>
              </w:rPr>
              <w:t>Scheibye</w:t>
            </w:r>
            <w:proofErr w:type="spellEnd"/>
            <w:r w:rsidR="008C1989">
              <w:rPr>
                <w:sz w:val="20"/>
                <w:szCs w:val="20"/>
                <w:lang w:val="en-US"/>
              </w:rPr>
              <w:t xml:space="preserve">-Knudsen et al., 2014 </w:t>
            </w:r>
            <w:r w:rsidR="0013390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5A58DE" w14:textId="3FCDB4F1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5 (3/2)</w:t>
            </w:r>
          </w:p>
        </w:tc>
      </w:tr>
      <w:tr w:rsidR="00654E80" w:rsidRPr="00844762" w14:paraId="033C8E74" w14:textId="77777777" w:rsidTr="008F77D5">
        <w:trPr>
          <w:trHeight w:val="264"/>
        </w:trPr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0B5B52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BB34CD" w14:textId="018BF8FD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i/>
                <w:iCs/>
                <w:sz w:val="20"/>
                <w:szCs w:val="20"/>
                <w:lang w:val="en-GB"/>
              </w:rPr>
              <w:t>Ercc1</w:t>
            </w:r>
            <w:r w:rsidRPr="00844762">
              <w:rPr>
                <w:sz w:val="20"/>
                <w:szCs w:val="20"/>
                <w:vertAlign w:val="superscript"/>
                <w:lang w:val="el-GR"/>
              </w:rPr>
              <w:t>Δ/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E57869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EM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49291D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BB16A0" w14:textId="77777777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5FD0D8" w14:textId="43535C01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  <w:lang w:val="en-GB"/>
              </w:rPr>
              <w:t>1-4 mg/l*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5FFD24" w14:textId="0B399346" w:rsidR="00C73479" w:rsidRPr="00844762" w:rsidRDefault="0003636F" w:rsidP="000B03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DBA458" w14:textId="037FD6CC" w:rsidR="00C73479" w:rsidRPr="00844762" w:rsidRDefault="00C73479" w:rsidP="000B039F">
            <w:pPr>
              <w:rPr>
                <w:sz w:val="20"/>
                <w:szCs w:val="20"/>
              </w:rPr>
            </w:pPr>
            <w:r w:rsidRPr="00844762">
              <w:rPr>
                <w:sz w:val="20"/>
                <w:szCs w:val="20"/>
              </w:rPr>
              <w:t>5 (3/2)</w:t>
            </w:r>
          </w:p>
        </w:tc>
      </w:tr>
    </w:tbl>
    <w:p w14:paraId="6DDB866C" w14:textId="19C0E049" w:rsidR="000B039F" w:rsidRPr="00844762" w:rsidRDefault="000B039F">
      <w:pPr>
        <w:rPr>
          <w:sz w:val="20"/>
          <w:szCs w:val="20"/>
        </w:rPr>
      </w:pPr>
    </w:p>
    <w:p w14:paraId="513AC99E" w14:textId="022DE335" w:rsidR="00D002CA" w:rsidRDefault="000B039F">
      <w:pPr>
        <w:rPr>
          <w:sz w:val="20"/>
          <w:szCs w:val="20"/>
          <w:lang w:val="en-GB"/>
        </w:rPr>
      </w:pPr>
      <w:r w:rsidRPr="00844762">
        <w:rPr>
          <w:b/>
          <w:bCs/>
          <w:sz w:val="20"/>
          <w:szCs w:val="20"/>
          <w:lang w:val="en-GB"/>
        </w:rPr>
        <w:t>Supplemental Table 1.</w:t>
      </w:r>
      <w:r w:rsidRPr="00844762">
        <w:rPr>
          <w:b/>
          <w:bCs/>
          <w:sz w:val="20"/>
          <w:szCs w:val="20"/>
          <w:u w:val="single"/>
          <w:lang w:val="en-GB"/>
        </w:rPr>
        <w:t xml:space="preserve"> </w:t>
      </w:r>
      <w:r w:rsidRPr="00844762">
        <w:rPr>
          <w:sz w:val="20"/>
          <w:szCs w:val="20"/>
          <w:u w:val="single"/>
          <w:lang w:val="en-GB"/>
        </w:rPr>
        <w:t>Overview of compounds, experimental location, delivery method, intervention start, concentration of drugs and number of male/female animals of each experimental group</w:t>
      </w:r>
      <w:r w:rsidRPr="00844762">
        <w:rPr>
          <w:sz w:val="20"/>
          <w:szCs w:val="20"/>
          <w:lang w:val="en-GB"/>
        </w:rPr>
        <w:t xml:space="preserve">.  Food concentrations of ppm were converted to concentrations in drinking water </w:t>
      </w:r>
      <w:r w:rsidR="00C210FC">
        <w:rPr>
          <w:sz w:val="20"/>
          <w:szCs w:val="20"/>
          <w:lang w:val="en-GB"/>
        </w:rPr>
        <w:t>by</w:t>
      </w:r>
      <w:r w:rsidRPr="00844762">
        <w:rPr>
          <w:sz w:val="20"/>
          <w:szCs w:val="20"/>
          <w:lang w:val="en-GB"/>
        </w:rPr>
        <w:t xml:space="preserve"> using the average values for food intake of 2.1g/day and water intake of 5ml/day from both </w:t>
      </w:r>
      <w:r w:rsidR="00C210FC" w:rsidRPr="00844762">
        <w:rPr>
          <w:i/>
          <w:iCs/>
          <w:sz w:val="20"/>
          <w:szCs w:val="20"/>
          <w:lang w:val="en-GB"/>
        </w:rPr>
        <w:t>Ercc1</w:t>
      </w:r>
      <w:r w:rsidR="00C210FC" w:rsidRPr="00844762">
        <w:rPr>
          <w:sz w:val="20"/>
          <w:szCs w:val="20"/>
          <w:vertAlign w:val="superscript"/>
          <w:lang w:val="el-GR"/>
        </w:rPr>
        <w:t>Δ/-</w:t>
      </w:r>
      <w:r w:rsidR="00C210FC">
        <w:rPr>
          <w:sz w:val="20"/>
          <w:szCs w:val="20"/>
          <w:lang w:val="en-US"/>
        </w:rPr>
        <w:t xml:space="preserve"> </w:t>
      </w:r>
      <w:r w:rsidRPr="00844762">
        <w:rPr>
          <w:sz w:val="20"/>
          <w:szCs w:val="20"/>
          <w:lang w:val="en-GB"/>
        </w:rPr>
        <w:t xml:space="preserve">and </w:t>
      </w:r>
      <w:proofErr w:type="spellStart"/>
      <w:r w:rsidRPr="00844762">
        <w:rPr>
          <w:i/>
          <w:iCs/>
          <w:sz w:val="20"/>
          <w:szCs w:val="20"/>
          <w:lang w:val="en-GB"/>
        </w:rPr>
        <w:t>Xpg</w:t>
      </w:r>
      <w:proofErr w:type="spellEnd"/>
      <w:r w:rsidRPr="00844762">
        <w:rPr>
          <w:sz w:val="20"/>
          <w:szCs w:val="20"/>
          <w:vertAlign w:val="superscript"/>
          <w:lang w:val="en-GB"/>
        </w:rPr>
        <w:t xml:space="preserve">-/- </w:t>
      </w:r>
      <w:r w:rsidRPr="00844762">
        <w:rPr>
          <w:sz w:val="20"/>
          <w:szCs w:val="20"/>
          <w:lang w:val="en-GB"/>
        </w:rPr>
        <w:t>mice. *</w:t>
      </w:r>
      <w:proofErr w:type="gramStart"/>
      <w:r w:rsidRPr="00844762">
        <w:rPr>
          <w:sz w:val="20"/>
          <w:szCs w:val="20"/>
          <w:lang w:val="en-GB"/>
        </w:rPr>
        <w:t>lowest</w:t>
      </w:r>
      <w:proofErr w:type="gramEnd"/>
      <w:r w:rsidRPr="00844762">
        <w:rPr>
          <w:sz w:val="20"/>
          <w:szCs w:val="20"/>
          <w:lang w:val="en-GB"/>
        </w:rPr>
        <w:t xml:space="preserve"> dosage indicated was used from 4 weeks of age which was increased to the highest dose at 8 weeks of age for DCA and 10 weeks of age for sodium nitrate, </w:t>
      </w:r>
      <w:proofErr w:type="spellStart"/>
      <w:r w:rsidRPr="00844762">
        <w:rPr>
          <w:sz w:val="20"/>
          <w:szCs w:val="20"/>
          <w:lang w:val="en-GB"/>
        </w:rPr>
        <w:t>GlcNAc</w:t>
      </w:r>
      <w:proofErr w:type="spellEnd"/>
      <w:r w:rsidRPr="00844762">
        <w:rPr>
          <w:sz w:val="20"/>
          <w:szCs w:val="20"/>
          <w:lang w:val="en-GB"/>
        </w:rPr>
        <w:t xml:space="preserve">, NR and NA. </w:t>
      </w:r>
      <w:proofErr w:type="spellStart"/>
      <w:r w:rsidR="0003636F">
        <w:rPr>
          <w:sz w:val="20"/>
          <w:szCs w:val="20"/>
          <w:vertAlign w:val="superscript"/>
          <w:lang w:val="en-GB"/>
        </w:rPr>
        <w:t>a</w:t>
      </w:r>
      <w:r w:rsidR="003C6C19" w:rsidRPr="00844762">
        <w:rPr>
          <w:sz w:val="20"/>
          <w:szCs w:val="20"/>
          <w:lang w:val="en-GB"/>
        </w:rPr>
        <w:t>Dosage</w:t>
      </w:r>
      <w:proofErr w:type="spellEnd"/>
      <w:r w:rsidR="003C6C19" w:rsidRPr="00844762">
        <w:rPr>
          <w:sz w:val="20"/>
          <w:szCs w:val="20"/>
          <w:lang w:val="en-GB"/>
        </w:rPr>
        <w:t xml:space="preserve"> based on NIA ITP. </w:t>
      </w:r>
      <w:proofErr w:type="spellStart"/>
      <w:r w:rsidR="0003636F">
        <w:rPr>
          <w:sz w:val="20"/>
          <w:szCs w:val="20"/>
          <w:vertAlign w:val="superscript"/>
          <w:lang w:val="en-GB"/>
        </w:rPr>
        <w:t>b</w:t>
      </w:r>
      <w:r w:rsidR="003C6C19" w:rsidRPr="00844762">
        <w:rPr>
          <w:sz w:val="20"/>
          <w:szCs w:val="20"/>
          <w:lang w:val="en-GB"/>
        </w:rPr>
        <w:t>Dosage</w:t>
      </w:r>
      <w:proofErr w:type="spellEnd"/>
      <w:r w:rsidR="003C6C19" w:rsidRPr="00844762">
        <w:rPr>
          <w:sz w:val="20"/>
          <w:szCs w:val="20"/>
          <w:lang w:val="en-GB"/>
        </w:rPr>
        <w:t xml:space="preserve"> based on own preliminary work. </w:t>
      </w:r>
    </w:p>
    <w:sectPr w:rsidR="00D00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9F"/>
    <w:rsid w:val="0003636F"/>
    <w:rsid w:val="00047F56"/>
    <w:rsid w:val="000B039F"/>
    <w:rsid w:val="000D62AA"/>
    <w:rsid w:val="0013390B"/>
    <w:rsid w:val="00136986"/>
    <w:rsid w:val="001C55C7"/>
    <w:rsid w:val="001E65A1"/>
    <w:rsid w:val="00203470"/>
    <w:rsid w:val="00216D0E"/>
    <w:rsid w:val="002C7548"/>
    <w:rsid w:val="002E22DF"/>
    <w:rsid w:val="003C6C19"/>
    <w:rsid w:val="003E0C6D"/>
    <w:rsid w:val="004433EC"/>
    <w:rsid w:val="00460088"/>
    <w:rsid w:val="005D0221"/>
    <w:rsid w:val="00654E80"/>
    <w:rsid w:val="00664831"/>
    <w:rsid w:val="006D4D48"/>
    <w:rsid w:val="007A406C"/>
    <w:rsid w:val="00844762"/>
    <w:rsid w:val="008C1989"/>
    <w:rsid w:val="008D4938"/>
    <w:rsid w:val="008F77D5"/>
    <w:rsid w:val="00B93EAB"/>
    <w:rsid w:val="00BD0504"/>
    <w:rsid w:val="00C210FC"/>
    <w:rsid w:val="00C73479"/>
    <w:rsid w:val="00CA6280"/>
    <w:rsid w:val="00D002CA"/>
    <w:rsid w:val="00D44510"/>
    <w:rsid w:val="00DC72CE"/>
    <w:rsid w:val="00E3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A15D24"/>
  <w15:chartTrackingRefBased/>
  <w15:docId w15:val="{8730FB50-1F23-41F9-A207-09F83F515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C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4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6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3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7F3E9EFE89C44EB7EB968D6A531E32" ma:contentTypeVersion="12" ma:contentTypeDescription="Een nieuw document maken." ma:contentTypeScope="" ma:versionID="ff1b76be53e94903433ed9f8e5bb92db">
  <xsd:schema xmlns:xsd="http://www.w3.org/2001/XMLSchema" xmlns:xs="http://www.w3.org/2001/XMLSchema" xmlns:p="http://schemas.microsoft.com/office/2006/metadata/properties" xmlns:ns2="581c4dea-25e8-4e78-a9c0-b0bfc1af2c10" xmlns:ns3="92ac6f7c-e9b0-4a2c-a09c-b842e55e6d6c" targetNamespace="http://schemas.microsoft.com/office/2006/metadata/properties" ma:root="true" ma:fieldsID="aa3ba60397472118d542ae318fa72444" ns2:_="" ns3:_="">
    <xsd:import namespace="581c4dea-25e8-4e78-a9c0-b0bfc1af2c10"/>
    <xsd:import namespace="92ac6f7c-e9b0-4a2c-a09c-b842e55e6d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1c4dea-25e8-4e78-a9c0-b0bfc1af2c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ac6f7c-e9b0-4a2c-a09c-b842e55e6d6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2A4D94-3C67-41C1-9CBB-39A87621D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1c4dea-25e8-4e78-a9c0-b0bfc1af2c10"/>
    <ds:schemaRef ds:uri="92ac6f7c-e9b0-4a2c-a09c-b842e55e6d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FAA50D-797D-4C5E-B82B-955F354349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6F8F2E-D767-4B04-AD92-4D50173BE2F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jork Birkisdottir</dc:creator>
  <cp:keywords/>
  <dc:description/>
  <cp:lastModifiedBy>Maria Bjork Birkisdottir</cp:lastModifiedBy>
  <cp:revision>3</cp:revision>
  <dcterms:created xsi:type="dcterms:W3CDTF">2022-09-20T13:50:00Z</dcterms:created>
  <dcterms:modified xsi:type="dcterms:W3CDTF">2022-09-2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7F3E9EFE89C44EB7EB968D6A531E32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578703d-ae91-3c73-9ee4-0fa6e8203ff9</vt:lpwstr>
  </property>
  <property fmtid="{D5CDD505-2E9C-101B-9397-08002B2CF9AE}" pid="25" name="Mendeley Citation Style_1">
    <vt:lpwstr>http://www.zotero.org/styles/vancouver</vt:lpwstr>
  </property>
</Properties>
</file>